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"/>
        <w:tblW w:w="8460" w:type="dxa"/>
        <w:tblLook w:val="04A0" w:firstRow="1" w:lastRow="0" w:firstColumn="1" w:lastColumn="0" w:noHBand="0" w:noVBand="1"/>
      </w:tblPr>
      <w:tblGrid>
        <w:gridCol w:w="6560"/>
        <w:gridCol w:w="1900"/>
      </w:tblGrid>
      <w:tr w:rsidR="00CD1356" w:rsidRPr="002540FF" w14:paraId="6CBC5354" w14:textId="77777777" w:rsidTr="0025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2"/>
            <w:noWrap/>
            <w:hideMark/>
          </w:tcPr>
          <w:p w14:paraId="6EFCA113" w14:textId="77777777" w:rsidR="00CD1356" w:rsidRPr="001C08E2" w:rsidRDefault="00CD1356" w:rsidP="002540FF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>Supplementary table 2. Self-reported discomforts perceived by the critically ill patients</w:t>
            </w:r>
          </w:p>
        </w:tc>
      </w:tr>
      <w:tr w:rsidR="00CD1356" w:rsidRPr="001C08E2" w14:paraId="37E91E47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</w:tcPr>
          <w:p w14:paraId="0FD5C06B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>Overall discomfort score*, mean ± SD</w:t>
            </w:r>
          </w:p>
        </w:tc>
        <w:tc>
          <w:tcPr>
            <w:tcW w:w="1900" w:type="dxa"/>
            <w:noWrap/>
          </w:tcPr>
          <w:p w14:paraId="164388F0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 ± 14</w:t>
            </w:r>
          </w:p>
        </w:tc>
      </w:tr>
      <w:tr w:rsidR="00CD1356" w:rsidRPr="001C08E2" w14:paraId="5DA1F859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</w:tcPr>
          <w:p w14:paraId="053B6163" w14:textId="77777777" w:rsidR="00CD1356" w:rsidRPr="001C08E2" w:rsidRDefault="00CD1356" w:rsidP="002540FF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</w:t>
            </w:r>
            <w:r w:rsidRPr="001C08E2">
              <w:rPr>
                <w:rFonts w:ascii="Calibri" w:eastAsia="Times New Roman" w:hAnsi="Calibri" w:cs="Calibri"/>
                <w:color w:val="000000"/>
                <w:kern w:val="0"/>
                <w:lang w:val="en-GB" w:eastAsia="fr-FR"/>
                <w14:ligatures w14:val="none"/>
              </w:rPr>
              <w:t xml:space="preserve">Variables </w:t>
            </w:r>
          </w:p>
        </w:tc>
        <w:tc>
          <w:tcPr>
            <w:tcW w:w="1900" w:type="dxa"/>
            <w:noWrap/>
          </w:tcPr>
          <w:p w14:paraId="5213D367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FR"/>
                <w14:ligatures w14:val="none"/>
              </w:rPr>
            </w:pPr>
            <w:proofErr w:type="spellStart"/>
            <w:r w:rsidRPr="001C08E2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ohort</w:t>
            </w:r>
            <w:proofErr w:type="spellEnd"/>
            <w:r w:rsidRPr="001C08E2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 (n=173)</w:t>
            </w:r>
          </w:p>
        </w:tc>
      </w:tr>
      <w:tr w:rsidR="00CD1356" w:rsidRPr="001C08E2" w14:paraId="30A252CA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29C157AF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Noise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794D96E2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2 ± 2.7</w:t>
            </w:r>
          </w:p>
        </w:tc>
      </w:tr>
      <w:tr w:rsidR="00CD1356" w:rsidRPr="001C08E2" w14:paraId="3AE42F5F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5E4EDE6E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Excess of light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12B81401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8 ± 2.5</w:t>
            </w:r>
          </w:p>
        </w:tc>
      </w:tr>
      <w:tr w:rsidR="00CD1356" w:rsidRPr="001C08E2" w14:paraId="63E8183F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5EFA3483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Bed-related discomfort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3FBD8019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5 ± 3.3</w:t>
            </w:r>
          </w:p>
        </w:tc>
      </w:tr>
      <w:tr w:rsidR="00CD1356" w:rsidRPr="001C08E2" w14:paraId="1A034663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59F70892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</w:t>
            </w:r>
            <w:proofErr w:type="spellStart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Sleep</w:t>
            </w:r>
            <w:proofErr w:type="spellEnd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deprivation</w:t>
            </w:r>
            <w:proofErr w:type="spellEnd"/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7510A127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8 ± 3.2</w:t>
            </w:r>
          </w:p>
        </w:tc>
      </w:tr>
      <w:tr w:rsidR="00CD1356" w:rsidRPr="001C08E2" w14:paraId="1EE4DFCC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0AB00921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</w:t>
            </w:r>
            <w:proofErr w:type="spellStart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Thirst</w:t>
            </w:r>
            <w:proofErr w:type="spellEnd"/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1E5ADD34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.0 ± 3.5</w:t>
            </w:r>
          </w:p>
        </w:tc>
      </w:tr>
      <w:tr w:rsidR="00CD1356" w:rsidRPr="001C08E2" w14:paraId="1A0EB28A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4D6A48A9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Hunger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0172540A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3 ± 2.8</w:t>
            </w:r>
          </w:p>
        </w:tc>
      </w:tr>
      <w:tr w:rsidR="00CD1356" w:rsidRPr="001C08E2" w14:paraId="4C22CEE4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40E426BC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Feeling of cold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0BAECE08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2 ± 3.1</w:t>
            </w:r>
          </w:p>
        </w:tc>
      </w:tr>
      <w:tr w:rsidR="00CD1356" w:rsidRPr="001C08E2" w14:paraId="016EDB9A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6E67CD54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Feeling of heat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1F3CFAD1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6 ± 1.7</w:t>
            </w:r>
          </w:p>
        </w:tc>
      </w:tr>
      <w:tr w:rsidR="00CD1356" w:rsidRPr="001C08E2" w14:paraId="0C367F79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14EB54DA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Pain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2322E1A0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9 ± 2.9</w:t>
            </w:r>
          </w:p>
        </w:tc>
      </w:tr>
      <w:tr w:rsidR="00CD1356" w:rsidRPr="001C08E2" w14:paraId="01F8E115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21C4F39A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Perfusion lines, etc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1BC22457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.6 ± 3.0</w:t>
            </w:r>
          </w:p>
        </w:tc>
      </w:tr>
      <w:tr w:rsidR="00CD1356" w:rsidRPr="001C08E2" w14:paraId="13D5B345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43DF98B1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Lack of intimacy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73F18705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9 ± 2.8</w:t>
            </w:r>
          </w:p>
        </w:tc>
      </w:tr>
      <w:tr w:rsidR="00CD1356" w:rsidRPr="001C08E2" w14:paraId="18229E34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084B19A3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</w:t>
            </w:r>
            <w:proofErr w:type="spellStart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Anxiety</w:t>
            </w:r>
            <w:proofErr w:type="spellEnd"/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44234533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.8 ± 3.4</w:t>
            </w:r>
          </w:p>
        </w:tc>
      </w:tr>
      <w:tr w:rsidR="00CD1356" w:rsidRPr="001C08E2" w14:paraId="6E5B8095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031C0138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Isolation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64676A07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6 ± 2.7</w:t>
            </w:r>
          </w:p>
        </w:tc>
      </w:tr>
      <w:tr w:rsidR="00CD1356" w:rsidRPr="001C08E2" w14:paraId="70030370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4760D681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Limited visiting hours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6911EECC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7 ± 1.8</w:t>
            </w:r>
          </w:p>
        </w:tc>
      </w:tr>
      <w:tr w:rsidR="00CD1356" w:rsidRPr="001C08E2" w14:paraId="284D67DB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3EA7DF24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Absence of a phone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492840DE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5 ± 1.7</w:t>
            </w:r>
          </w:p>
        </w:tc>
      </w:tr>
      <w:tr w:rsidR="00CD1356" w:rsidRPr="001C08E2" w14:paraId="6ACBE563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3C9602EB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Lack of information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61FABA59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.2 ± 2.3</w:t>
            </w:r>
          </w:p>
        </w:tc>
      </w:tr>
      <w:tr w:rsidR="00CD1356" w:rsidRPr="001C08E2" w14:paraId="4439A5C3" w14:textId="77777777" w:rsidTr="0025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2B2BE6E0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fr-FR"/>
                <w14:ligatures w14:val="none"/>
              </w:rPr>
              <w:t xml:space="preserve">     Shortness of breath</w:t>
            </w:r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4E44E608" w14:textId="77777777" w:rsidR="00CD1356" w:rsidRPr="001C08E2" w:rsidRDefault="00CD1356" w:rsidP="0025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.0 ± 3.3</w:t>
            </w:r>
          </w:p>
        </w:tc>
      </w:tr>
      <w:tr w:rsidR="00CD1356" w:rsidRPr="001C08E2" w14:paraId="10718724" w14:textId="77777777" w:rsidTr="002540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noWrap/>
            <w:hideMark/>
          </w:tcPr>
          <w:p w14:paraId="7298F00B" w14:textId="77777777" w:rsidR="00CD1356" w:rsidRPr="001C08E2" w:rsidRDefault="00CD1356" w:rsidP="002540F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    Feeling </w:t>
            </w:r>
            <w:proofErr w:type="spellStart"/>
            <w:r w:rsidRPr="001C08E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depressed</w:t>
            </w:r>
            <w:proofErr w:type="spellEnd"/>
            <w:r w:rsidRPr="001C08E2">
              <w:rPr>
                <w:rFonts w:ascii="Calibri" w:eastAsia="Times New Roman" w:hAnsi="Calibri" w:cs="Calibri"/>
                <w:b w:val="0"/>
                <w:bCs w:val="0"/>
                <w:kern w:val="0"/>
                <w:lang w:val="en-GB" w:eastAsia="fr-FR"/>
                <w14:ligatures w14:val="none"/>
              </w:rPr>
              <w:t>, mean ± SD</w:t>
            </w:r>
          </w:p>
        </w:tc>
        <w:tc>
          <w:tcPr>
            <w:tcW w:w="1900" w:type="dxa"/>
            <w:noWrap/>
            <w:hideMark/>
          </w:tcPr>
          <w:p w14:paraId="703DDDC3" w14:textId="77777777" w:rsidR="00CD1356" w:rsidRPr="001C08E2" w:rsidRDefault="00CD1356" w:rsidP="0025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C08E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.0 ± 3.2</w:t>
            </w:r>
          </w:p>
        </w:tc>
      </w:tr>
    </w:tbl>
    <w:p w14:paraId="6E5A28F2" w14:textId="77777777" w:rsidR="00CD1356" w:rsidRPr="001C08E2" w:rsidRDefault="00CD1356" w:rsidP="00CD1356">
      <w:pPr>
        <w:rPr>
          <w:lang w:val="en-GB"/>
        </w:rPr>
      </w:pPr>
      <w:r w:rsidRPr="001C08E2">
        <w:rPr>
          <w:rFonts w:ascii="Calibri" w:eastAsia="Times New Roman" w:hAnsi="Calibri" w:cs="Calibri"/>
          <w:kern w:val="0"/>
          <w:sz w:val="20"/>
          <w:szCs w:val="20"/>
          <w:lang w:val="en-GB" w:eastAsia="fr-FR"/>
          <w14:ligatures w14:val="none"/>
        </w:rPr>
        <w:t xml:space="preserve">    Values are expressed as mean ± SD, </w:t>
      </w:r>
      <w:r w:rsidRPr="001C08E2">
        <w:rPr>
          <w:lang w:val="en-GB"/>
        </w:rPr>
        <w:t>*derived from IPREA questionnaire</w:t>
      </w:r>
    </w:p>
    <w:p w14:paraId="17965A95" w14:textId="77777777" w:rsidR="00F22BA2" w:rsidRPr="00CD1356" w:rsidRDefault="00F22BA2">
      <w:pPr>
        <w:rPr>
          <w:lang w:val="en-GB"/>
        </w:rPr>
      </w:pPr>
    </w:p>
    <w:sectPr w:rsidR="00F22BA2" w:rsidRPr="00CD13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56"/>
    <w:rsid w:val="00022AC7"/>
    <w:rsid w:val="00CD1356"/>
    <w:rsid w:val="00F2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66B08"/>
  <w15:chartTrackingRefBased/>
  <w15:docId w15:val="{44C48D65-FFAF-4B08-AAAD-0FF9CC40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356"/>
    <w:rPr>
      <w:kern w:val="2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CD1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1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1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1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1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1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1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1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1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1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D1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1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135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D135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135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D135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D135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D135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D1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CD1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1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CD1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D1356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CD135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D1356"/>
    <w:pPr>
      <w:ind w:left="720"/>
      <w:contextualSpacing/>
    </w:pPr>
    <w:rPr>
      <w:kern w:val="0"/>
      <w14:ligatures w14:val="none"/>
    </w:rPr>
  </w:style>
  <w:style w:type="character" w:styleId="Accentuationintense">
    <w:name w:val="Intense Emphasis"/>
    <w:basedOn w:val="Policepardfaut"/>
    <w:uiPriority w:val="21"/>
    <w:qFormat/>
    <w:rsid w:val="00CD135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1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135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D1356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CD135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ronflé</dc:creator>
  <cp:keywords/>
  <dc:description/>
  <cp:lastModifiedBy>romain ronflé</cp:lastModifiedBy>
  <cp:revision>1</cp:revision>
  <dcterms:created xsi:type="dcterms:W3CDTF">2025-04-26T14:07:00Z</dcterms:created>
  <dcterms:modified xsi:type="dcterms:W3CDTF">2025-04-26T14:12:00Z</dcterms:modified>
</cp:coreProperties>
</file>